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240"/>
        <w:ind w:hanging="0"/>
        <w:rPr/>
      </w:pPr>
      <w:r>
        <w:rPr/>
        <w:t>S</w:t>
      </w:r>
      <w:r>
        <w:rPr/>
        <w:t>1</w:t>
      </w:r>
      <w:r>
        <w:rPr/>
        <w:t xml:space="preserve"> Table. </w:t>
      </w:r>
      <w:r>
        <w:rPr/>
        <w:t>List of gene classifiers for G1 and G2 subtype</w:t>
      </w:r>
      <w:r>
        <w:fldChar w:fldCharType="begin"/>
      </w:r>
      <w:r>
        <w:rPr/>
        <w:instrText xml:space="preserve"> LINK Excel.SheetMacroEnabled.12 "E:\\Project\\GBM\\deg.list.xlsm" "perm.t.test!R1C1:R413C9" \a \f 4 \h  \* MERGEFORMAT </w:instrText>
      </w:r>
      <w:r>
        <w:rPr/>
      </w:r>
      <w:r>
        <w:rPr/>
        <w:fldChar w:fldCharType="separate"/>
      </w:r>
      <w:r/>
      <w:r>
        <w:rPr/>
      </w:r>
    </w:p>
    <w:tbl>
      <w:tblPr>
        <w:tblW w:w="8730" w:type="dxa"/>
        <w:jc w:val="center"/>
        <w:tblInd w:w="0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1283"/>
        <w:gridCol w:w="990"/>
        <w:gridCol w:w="896"/>
        <w:gridCol w:w="916"/>
        <w:gridCol w:w="1002"/>
        <w:gridCol w:w="1038"/>
        <w:gridCol w:w="1051"/>
        <w:gridCol w:w="916"/>
        <w:gridCol w:w="638"/>
      </w:tblGrid>
      <w:tr>
        <w:trPr>
          <w:trHeight w:val="23" w:hRule="atLeast"/>
        </w:trPr>
        <w:tc>
          <w:tcPr>
            <w:tcW w:w="12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ind w:firstLine="157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w w:val="98"/>
                <w:sz w:val="16"/>
                <w:szCs w:val="16"/>
              </w:rPr>
              <w:t>Gene Symbo</w:t>
            </w:r>
            <w:r>
              <w:rPr>
                <w:b/>
                <w:spacing w:val="3"/>
                <w:w w:val="98"/>
                <w:sz w:val="16"/>
                <w:szCs w:val="16"/>
              </w:rPr>
              <w:t>l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T-statistic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Permuted P-value</w:t>
            </w:r>
          </w:p>
        </w:tc>
        <w:tc>
          <w:tcPr>
            <w:tcW w:w="10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ind w:firstLine="157"/>
              <w:jc w:val="center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</w:rPr>
              <w:t>FDR</w:t>
            </w:r>
            <w:r>
              <w:rPr>
                <w:rFonts w:cs="Arial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0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ind w:firstLine="157"/>
              <w:jc w:val="center"/>
              <w:rPr/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</w:rPr>
              <w:t>G1(av</w:t>
            </w:r>
            <w:r>
              <w:rPr>
                <w:rFonts w:cs="Arial"/>
                <w:b/>
                <w:color w:val="000000"/>
                <w:sz w:val="16"/>
                <w:szCs w:val="16"/>
              </w:rPr>
              <w:t>erage</w:t>
            </w:r>
            <w:r>
              <w:rPr>
                <w:rFonts w:eastAsia="Times New Roman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ind w:firstLine="157"/>
              <w:jc w:val="center"/>
              <w:rPr/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</w:rPr>
              <w:t>G2(av</w:t>
            </w:r>
            <w:r>
              <w:rPr>
                <w:rFonts w:cs="Arial"/>
                <w:b/>
                <w:color w:val="000000"/>
                <w:sz w:val="16"/>
                <w:szCs w:val="16"/>
              </w:rPr>
              <w:t>erage</w:t>
            </w:r>
            <w:r>
              <w:rPr>
                <w:rFonts w:eastAsia="Times New Roman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ind w:firstLine="157"/>
              <w:jc w:val="center"/>
              <w:rPr>
                <w:rFonts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6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Subtype</w:t>
            </w:r>
          </w:p>
        </w:tc>
      </w:tr>
      <w:tr>
        <w:trPr>
          <w:trHeight w:val="23" w:hRule="atLeast"/>
        </w:trPr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FBL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6.23508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2E-06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65E-05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406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74496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5608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0104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KIF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4560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90E-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86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30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7450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5610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011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MCM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5.2397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4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5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955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7456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5631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019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DK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6420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61E-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0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3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7489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5746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064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MC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6.5472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11E-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80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68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750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5798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084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ECT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5.6676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9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5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947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7519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5847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104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DCA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261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50E-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27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96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7565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6005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165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BZW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6.2050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72E-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39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7613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6172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231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RAD51AP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6.7218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35E-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7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60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7622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6202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242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FBXO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8988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62E-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7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17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7644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6278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272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LDH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4.1173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01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2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80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7647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6288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276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CNB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5813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55E-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13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5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7737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659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397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CN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6.5835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74E-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2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82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7761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6679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429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ROA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3985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2E-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02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71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7777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6734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450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DK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3355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1E-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80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78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778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676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46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ENP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2815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81E-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2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80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7795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6796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47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OC1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6.8325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40E-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2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75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7799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6810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480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SK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4.9301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56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94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342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7838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6944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532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ENPM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4222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00E-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45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36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7868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704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573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FANC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6.7593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82E-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1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63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7890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7124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603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MCM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5.3833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02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1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659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79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7235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646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HNRNPH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5.2301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83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78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2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7964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737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702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KIF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8388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79E-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1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26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8054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7687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823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FOXM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1876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96E-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04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99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810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7847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885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LIMA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4.4773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7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70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123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8136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797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933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LMNB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6.5633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8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3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19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8138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7974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935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FAM46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4.4844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41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91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10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8167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8076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975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LK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8.0156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62E-1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70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17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8178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8114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9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MAD2L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3148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33E-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2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83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8219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8253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1044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FAM83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6.1674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58E-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64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050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8307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8556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1162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TP6V1B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4.7506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90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891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8514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9268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1441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FAM60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6.562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14E-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08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72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8520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929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14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EP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5072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23E-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26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04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8608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9590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1567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HMM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8.7510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51E-1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39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57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8804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0265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183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UBE2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5.788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0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6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961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8831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0358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1867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SF1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1639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09E-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19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03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8873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0501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1923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ENP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4794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55E-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95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11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8917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0654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1983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ACC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5.5660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11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76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173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8943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0743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2017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KIF4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9529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03E-1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39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79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8995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0922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208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PXM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4.8951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17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41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794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9037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1067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2144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TK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8105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1E-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78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91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9061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1149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2176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RRM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6.5041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84E-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4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797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9061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115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217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EZH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6.4288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9E-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9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636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9066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1167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2183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KLHDC8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4.8022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40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91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313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9147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1445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2292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IGF2BP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5.9030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94E-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78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19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9214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1673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2381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DCA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1213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76E-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95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97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9250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1799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2430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DKN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6.7379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95E-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83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69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9269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186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2456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HSPA1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5.7074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3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71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134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9319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2037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2523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BUB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952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77E-1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50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58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9341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2111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2552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INS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5.7938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89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4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566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9601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3004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2901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YM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5.6186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12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3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92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9603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3013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2905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DLGAP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591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09E-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02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71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9689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3306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3019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PC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4.7046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5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9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89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9837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3815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3218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RIP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8.3007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04E-1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75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30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9857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3884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3245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RND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4.5119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6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62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03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9967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4263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339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KIF2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7271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56E-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8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27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99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434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3424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TK32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6.4092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37E-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26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96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160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4925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3652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OL6A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5.1573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6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76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175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167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495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366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MCM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6.52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03E-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14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95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177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4983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3675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UHRF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4.7474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1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98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71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399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5749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3974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OL5A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4.0999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8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81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226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495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6077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4102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CNA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8.6742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00E-1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21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5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513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6139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4127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URK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1151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73E-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14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5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529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6195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4149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WEE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8872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09E-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06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4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743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6929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4436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RIB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5.0586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84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71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134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760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6988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445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E2F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4.9288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79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84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249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990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7780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4768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BIRC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7941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71E-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89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69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1241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864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5105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T5DC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6.5136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35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64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88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1247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8662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5113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MELK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5019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71E-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32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54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167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0123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5684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KIFC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5803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25E-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56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59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1698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0212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5719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HJUR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8.3096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1E-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91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73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1734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0337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5768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KIF20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8.7610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30E-1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83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84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1740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0356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5775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PX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7133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68E-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73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29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1771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0465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5818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URK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2805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41E-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43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58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1810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0598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5870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KAP2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8.2251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89E-1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4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98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2028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1347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6163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DCA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5746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84E-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5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2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2545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312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6858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BK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6.3744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60E-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20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7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2550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3143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6865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KS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6.6791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03E-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43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58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2576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3231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6899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DC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1502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12E-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39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08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2606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333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69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RC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6544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1E-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5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98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2617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3372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6954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FAM64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6.8975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58E-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8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25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2788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3959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718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VEGF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5.0278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78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48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868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2979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4617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7441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CAP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8.1508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47E-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45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6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307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4959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7574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TTG3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2680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8E-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10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85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3480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6339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8114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SPM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6144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66E-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47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58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3488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6366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812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IGF2BP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7286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69E-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43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3923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7862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8709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USAP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945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81E-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05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85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3941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7924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8734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DC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6.431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65E-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65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40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4067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8356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8903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TTG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8322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22E-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93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3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4235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8935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9129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ENP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6.768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2E-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67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87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4718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50595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9778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CNB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2123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68E-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3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15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4857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51071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9964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UBE2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7.4353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01E-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1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97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5149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52076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2.0357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IGFBP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5.8036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07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1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09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6135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55464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2.1681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OP2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6.3579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79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5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16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784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61331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2.3975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1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KX6-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1576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50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25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86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46674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8479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3146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M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24545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71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40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93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38237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8189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20131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MA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27305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22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47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82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36451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812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17731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MOB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09814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81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44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6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33498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8026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13763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25217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40E-1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8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21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28745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7863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07376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ARNS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14981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42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8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9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20780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7589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96673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TGD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34595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35E-1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07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72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08220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7157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79796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MO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97111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38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04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62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07629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7137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7900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ENPP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03009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8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42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82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0068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6898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69667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NDP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45492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37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4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98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99697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6864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68343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BCAS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04530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58E-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6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49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9952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6858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68108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MB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98460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69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22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96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990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6841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67434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RM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00079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18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54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3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9694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6769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64641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LP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99383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33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29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3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9684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6766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64505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MEM12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74467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43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1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7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96460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6753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63993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KLK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62810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50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5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12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89194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6503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54229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MEM14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53452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13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6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24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86942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6426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51204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LHP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21189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3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0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7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83765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631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46935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ETNPP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6602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34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87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4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82833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6284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45682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ACSIN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17051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43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3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03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81115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6225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43373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H3GL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75273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65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80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73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78679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6142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40100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EPT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31372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81E-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84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1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77226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6092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38147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NTN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76888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5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2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82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74817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6009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34910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PP1R14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57942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52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72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78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74671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6004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34715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EC14L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91610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4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6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1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72944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594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32394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EFHD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23758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72E-1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7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21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72628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5934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31969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HHAT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08883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30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37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7212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5916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31292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DAP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38511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68E-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96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3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70163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5849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28657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JC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22105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28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4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7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9051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5811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27163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I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94520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9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18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51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8471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5791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26384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INJ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22874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20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8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7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529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5682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22117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NTNAP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72814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87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4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98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3614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5624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19856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OPAL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23525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66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9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9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209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557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17815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PNE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35739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1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39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1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0946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5532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16272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APN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14026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91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55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1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0722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5524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15971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KAIN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7898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75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49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66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0051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5501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15069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LC39A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36478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0E-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90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1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9978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5499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14971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KR1C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65378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37E-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18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03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9382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5478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14170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H3GL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81750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23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11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73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7247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5405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11301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BRINP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31154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74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46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58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5629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5349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0912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LL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8549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5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3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15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5367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534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08774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PD52L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47228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72E-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99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1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3879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5289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06775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FAIM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80614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54E-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96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96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1603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5211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03717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NTNAP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04406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65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1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8621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5108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99710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NAP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63432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34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0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516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8361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5099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99360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ALY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98012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77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18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03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79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5086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98834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LDN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27420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67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093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7054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505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97603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LEKHH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52821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1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25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3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6954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5051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97470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A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1748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5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72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84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5454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95454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OM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40099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88E-1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26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53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53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996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95300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ERM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14530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7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0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7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491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981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94726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ERPINI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2697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91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69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1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4121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954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93663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PLN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83722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98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9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632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3941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94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9342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MAP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47446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79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3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9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3131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92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9233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FAM107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80584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11E-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1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530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2941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913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92077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IP4K2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76462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59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62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72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1745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872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90470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RCAN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06059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88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16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74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1226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854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89772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HSPB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29147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7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96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97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0896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843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89329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LC31A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33587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1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51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72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064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834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88995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PP1R16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4206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76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73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4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0064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814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88211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POCK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21130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1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78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44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9579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798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87560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DAAM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12741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81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7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12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8775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770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86479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1PR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91523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7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82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3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8571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763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86205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HSPA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16225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53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45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80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8250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752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85773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LC17A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51724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51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53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82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6354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687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83226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PP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03644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52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3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8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635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687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83223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AQR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63060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55E-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4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9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5899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671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82615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N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49428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2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4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9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5869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67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82575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MEM151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05281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08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17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1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4962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639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81356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RG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54993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48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8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626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3824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600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79826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LA2G4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24582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6E-1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1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9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2627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559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78217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RAPGEF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48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90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0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21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2491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554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78035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VSNL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34282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605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5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28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1910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534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77254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RKC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0556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82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82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19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1520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52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76731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KIAA15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65830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24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25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5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1320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514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76461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LEKHB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82492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62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4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13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0249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477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75022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LDH1A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41489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93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33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78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7313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376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71077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MER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32162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72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11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01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6629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352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70158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HD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52096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3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40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523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304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8280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LGI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34283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64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43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1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4541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281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735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ABRB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57483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1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81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219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4381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275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7137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DD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80901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64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63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87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4206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269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6902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AQR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98589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25E-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23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64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4047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264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6688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PR6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90703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48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68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5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4030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263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6666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NKS1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8489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29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07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50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399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262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6612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KIF1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19576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46E-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723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3934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260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6537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PP2R2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85027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41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3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9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3796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255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6351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N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04404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01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77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60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3281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237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5659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LC7A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36453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06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83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68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3070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23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5376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K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15204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42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80E-0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1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2998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228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5278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RHGAP4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44766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45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52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1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2653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216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481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CN2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64559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4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15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1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2394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207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4467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DBNDD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57143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21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09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46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22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201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4237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YT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14284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828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47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859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122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16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2892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CK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83836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38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72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17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0751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15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2260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RAB40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88211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40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72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4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0720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149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2217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DRG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29206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5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61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026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0690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148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2178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PP1R1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5934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82E-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45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58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001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125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1275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MAP6D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87543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5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7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24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9939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122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1168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HPCAL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39131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1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4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8654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078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9442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YP2J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62752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57E-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65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61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8471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072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9195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WD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05131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82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41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792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793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05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8475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HAD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38551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51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32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64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7629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043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8065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TSH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02843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56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23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03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7570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041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7985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LC12A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73126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05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27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04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7261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03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7569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LCH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3102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28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58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59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7128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026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7391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CEAL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51601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51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6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21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71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02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73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IPAL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92358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7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29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78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6539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4006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6600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LC45A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81451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7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31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82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6277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99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6247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ECAB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1295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3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26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5551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972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5272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YP46A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60257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5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8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17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5365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965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5022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EPP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43404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6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41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788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5234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961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484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KCNT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43434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505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3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93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4549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937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3925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SRP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36905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47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5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30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448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935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3835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DLG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65152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4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07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1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4065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92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3275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MYBPC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26252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4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7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736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398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918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3161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BCYRN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34806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97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3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96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379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911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2917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EFM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69869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11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29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53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3060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886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1924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MEM63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92824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53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55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5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2619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871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1331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PR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11074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67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0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890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2096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853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0629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TSR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65950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3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67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1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2013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85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0518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LC5A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30904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0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8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7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1498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832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9825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RIN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86959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5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5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24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1365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828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9646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RASGRP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91368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8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97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84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1280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825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9533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TPR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48309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90E-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82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41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1125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819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9324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KCNK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9645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19E-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25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4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0770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807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8847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BCA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11219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8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45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82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0539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799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8537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MGST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70434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46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9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88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9720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771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7436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EMA3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94281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8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47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58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9658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769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7353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TP6V1G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95242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38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3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91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9363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759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6956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EPB41L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19296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9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45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836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901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747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649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RRG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27417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2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55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77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8756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738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6141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ITPK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93741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95E-1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79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8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7718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702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4746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ACNG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01507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86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82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33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7620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699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4614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RAB6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06270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69E-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45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6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7542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696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4510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NG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65045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96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8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74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7507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695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446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FBXO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82616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14E-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37E-0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1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7495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695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4446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LARP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6118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92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42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7213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685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406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DYNC1I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6541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12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2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83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7174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684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4016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RANBP3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66156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57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8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7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6858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673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3591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MTM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21228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63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96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91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677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670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3475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BIN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90846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80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17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30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6599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664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3242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LDND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62055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9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37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78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6115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647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2593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YN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53801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51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06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27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6066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64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2526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LPAR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26161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6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74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154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5933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641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2347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BEST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94404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9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1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02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5704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633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2040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IFIT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67985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1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8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759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567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632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2003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PC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77309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3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03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71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4659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597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0635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PIHBP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25962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26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58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83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4455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59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0362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JB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67853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9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07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45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3846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569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9543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MAST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01471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32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00E-0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1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3835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569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9528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DK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15476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7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5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949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3467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556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9034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LCA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80776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6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9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7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3336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552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8857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QDP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57614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53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71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6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3237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548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8725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MAO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00604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77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83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23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314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545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8595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A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49609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5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2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83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3110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544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8555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KCNK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59553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5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40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77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309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543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85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FAM107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3946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2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18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15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2698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530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8000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IFIT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1884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67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82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68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2327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517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7502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PLP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52622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49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63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87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222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513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736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RTN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04015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55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0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89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2143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511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7255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LIMCH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9464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18E-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23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5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201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506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7082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100A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09454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08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56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3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1781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498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6769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MAP1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41757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83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5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2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1558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491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6468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FBXL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64959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2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80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19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1384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485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6234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OTO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51763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514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98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41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1340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483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6175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MO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81713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1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03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43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1150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47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5920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-Se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52972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73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40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0690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461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5302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HOXD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31132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61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73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0607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458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5191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RR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25654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46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89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3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05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455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5076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YN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44270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503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1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68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0438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452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4964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FA2H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52934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2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72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64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0308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448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47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PM1H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98875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27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85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1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988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433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4223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NAP2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0823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895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77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183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9516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42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3725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RGS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62927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24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9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313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9456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418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3644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RODH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6456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17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9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306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9359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415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351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NAO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85305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09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27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92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9289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413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3420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OLGALT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44341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65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067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9249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411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3366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AMK2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23533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81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27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1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8366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381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21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AMR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18566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75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8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78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7671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357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1246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LY8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15949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38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52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58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7488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351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0999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IL1RAPL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96607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95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535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6889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33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0195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EPHB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95711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40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5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7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6446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315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9600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SP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8756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4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05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44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6401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313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9539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MYOM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7817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6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06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72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6243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308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9326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ES4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42593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89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39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82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583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294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8775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X3CR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66641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01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94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34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5431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28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8235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EDIL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78902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4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75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40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5371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278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8155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KCNMB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93249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67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39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5217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273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7948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STO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04113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44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19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1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5185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27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790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BX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64320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0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31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86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4589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251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7104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LC9A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57819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28E-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14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46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4425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245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6884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EVI2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57207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41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57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8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3830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225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6085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ANX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30841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629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1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530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3638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218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5826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Y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55476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53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4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573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3559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216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5720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FOLR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42546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7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99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388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3307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207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5382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LC48A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42508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64E-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99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1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3255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205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5312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PINT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23488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60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71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29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3034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198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5015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BOK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33292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93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71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29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2491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179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428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LOC1001291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41087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80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212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2331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173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4070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LC8A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43600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50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4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04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2187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16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3877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DARB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37050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17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70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2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2053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164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3696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RAB11FIP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69828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37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50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72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1529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146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2993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ROGD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61891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3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19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1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1429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142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2858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TXBP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16022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27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63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6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1289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138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2670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LDH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35814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8E-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94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70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1204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135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2555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YNDIG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12588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06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42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799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1164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133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2501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OPT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53083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36E-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06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80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1034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129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232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RGS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37477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41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2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546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0925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125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2181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FRA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27966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91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308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0778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12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1983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LEKHG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511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45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40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36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0707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118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1887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LR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82181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5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55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59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059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114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1741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MC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8932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9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08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4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0019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094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096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BLIM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26346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27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73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17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9820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087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0696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MEM1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5146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1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5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24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9280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06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9970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OWAH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78690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44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66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04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9253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068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9934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RHO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97883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09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65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2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9145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064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9788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HN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18611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8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17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63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8758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051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926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IPA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01368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4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13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74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8715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049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9211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STM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16976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93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0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36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8538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043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8973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P53INP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86505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73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9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99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8239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033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8571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AP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4452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99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74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744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3005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7500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IK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13821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30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35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78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715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995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7110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RYA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900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22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4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943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7104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994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7046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KIAA05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41512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27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98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96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6997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99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6903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STN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89344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57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1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534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6984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99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6885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MYO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8546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1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4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09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6669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979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6462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LC6A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9539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14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61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026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6572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975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6331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JP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29397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15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32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54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6547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975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6298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KP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38501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47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3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96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6225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96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5865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EB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63105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86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28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48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6222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963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5861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ITPK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99590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91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26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5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5995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956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555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RASL10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78591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6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71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28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5681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945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5134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FEZ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6699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75E-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1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14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5086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924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4335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FTH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33154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88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44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36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4945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9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4145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RHGAP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77116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83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2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82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4904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918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4090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CBD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41158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37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4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935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4704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911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3821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LAIN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9916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79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89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295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454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906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3603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EX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86742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77E-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30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5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452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905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3584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HS3ST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67592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28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18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52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4344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899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3338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ELM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22406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8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83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236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4245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895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3205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EMA4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21709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4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19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5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4187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893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3126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ZNF5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31924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616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1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519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3996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887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2870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09512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89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86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6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3895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883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2735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C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57666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8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41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99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3835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881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2653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KCNJ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85381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26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01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71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3810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88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2620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TYH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43519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80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93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3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3794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88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2599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TNND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40410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66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49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881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3786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880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2588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PP1R1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41949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18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96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4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3666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87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2426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NC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05867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42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78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1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3350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865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2002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KNDC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0780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3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42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65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3341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864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1990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IK3IP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85429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2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0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47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3238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861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1852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ECR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45844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31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3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554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3173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859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1764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S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80599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47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670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3105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856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1673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LILRA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91764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3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32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53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2737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844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1178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FAM171A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93879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74E-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70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78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2565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838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0947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DD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0710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0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1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9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2565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838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0947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LCO2B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57805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34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7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612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2520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836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0886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ABRG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1626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886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5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25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2401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832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0726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YNM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69748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7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6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959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2308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829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0601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LYL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4727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65E-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27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72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2229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826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0495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EFH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34813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600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5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24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2084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821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0301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FSTL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20130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8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72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3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1657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8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9727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IGLEC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13340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05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97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11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1553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803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9587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MFSD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7444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6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3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1225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792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914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LDH4A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22100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7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2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7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1158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789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9057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DNAH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21799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5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84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3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0985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783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8823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WASF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77051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76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7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742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0890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78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8696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LCXD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79426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00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84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5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0885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780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8689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2RY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4079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8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1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659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0877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780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8678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CN1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47816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524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94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97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0709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774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8453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DYS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43134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85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9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94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0493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76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8162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H3BGRL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28872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75E-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15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30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0174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75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773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DOCK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08519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95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2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674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0141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754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7689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LGI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25258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3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652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0045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751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7561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ZNF4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01881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58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4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568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9726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74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7132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HAPLN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99475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69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39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08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959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73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695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CDC85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51923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28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45E-0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1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9536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734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6877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25827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7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2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74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941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729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67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RUNE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49205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1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7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67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9329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72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6599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BCA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98534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65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84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9250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724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6492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EPHX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46453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62E-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96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70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8937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713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6072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GIP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5426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09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48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58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8824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709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592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KCNMA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53438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01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07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46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855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700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5554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ADM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41521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6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46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855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8436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696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5399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EL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5528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25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51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60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8391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694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5338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HP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86892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451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63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040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836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693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5299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COT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36108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13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99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3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8208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688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5092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EMX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50118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5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20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809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684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4945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QO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64024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6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8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621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8006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681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4821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A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37159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41E-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723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7763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673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4495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IFIT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75176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89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48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871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7720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671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4436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KLHL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55484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43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56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72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7613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66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4292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LCO3A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12819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91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71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52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7545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665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4201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HERC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21840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88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6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34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7512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664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415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S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69264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85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2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83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7474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663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4106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T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97528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2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7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608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7424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661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4039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LANCL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31240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1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00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73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7289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656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3857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MS4A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96748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91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74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155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6365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625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2616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LOC3890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6322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41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55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87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6088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615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224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LOC72968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14699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94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3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550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5823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606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1888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EBP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76064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5E-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42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36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5823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606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1887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FGF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96767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16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09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5790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605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1843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DC42EP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16884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2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27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1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5728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603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1760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LA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8326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13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6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7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5385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591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1299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KIAA03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45004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07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57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59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5363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59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1270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KIAA10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14662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5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61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94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5345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5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1245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UBA4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37436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61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75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67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5321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589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1213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ENHO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65146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49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45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837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5180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584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102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LPAR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18032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73E-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6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42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5099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581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0915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MCC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54962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69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74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78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5058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58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0860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FOLH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05636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87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49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94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4979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577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0753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IRF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13669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52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82E-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69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4796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571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0507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FXYD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44466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2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4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568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4609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564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0257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IRP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28547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9E-1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0E-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9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4590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564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0231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DK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84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96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14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06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4579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563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0216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PRC5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8277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71E-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76E-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1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4479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MGM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0081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  <w:tr>
        <w:trPr>
          <w:trHeight w:val="23" w:hRule="atLeast"/>
        </w:trPr>
        <w:tc>
          <w:tcPr>
            <w:tcW w:w="1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HANK3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965559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1194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311</w:t>
            </w:r>
          </w:p>
        </w:tc>
        <w:tc>
          <w:tcPr>
            <w:tcW w:w="10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6592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44365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25588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00241</w:t>
            </w:r>
          </w:p>
        </w:tc>
        <w:tc>
          <w:tcPr>
            <w:tcW w:w="6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pacing w:before="0" w:after="200"/>
              <w:ind w:firstLine="16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2</w:t>
            </w:r>
          </w:p>
        </w:tc>
      </w:tr>
    </w:tbl>
    <w:p>
      <w:pPr>
        <w:pStyle w:val="NoSpacing"/>
        <w:spacing w:before="0" w:after="200"/>
        <w:ind w:firstLine="200"/>
        <w:rPr/>
      </w:pPr>
      <w:r>
        <w:rPr/>
      </w:r>
      <w:r>
        <w:rPr/>
        <w:fldChar w:fldCharType="end"/>
      </w:r>
      <w:r>
        <w:rPr>
          <w:rStyle w:val="NoSpacingChar"/>
        </w:rPr>
        <w:t>*FDR: False Discovery Rat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ulim">
    <w:altName w:val="굴림"/>
    <w:charset w:val="8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100"/>
    </w:pPr>
    <w:rPr>
      <w:rFonts w:ascii="Calibri" w:hAnsi="Calibri" w:eastAsia="Malgun Gothic;맑은 고딕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200"/>
      <w:contextualSpacing/>
      <w:outlineLvl w:val="0"/>
    </w:pPr>
    <w:rPr>
      <w:rFonts w:ascii="Cambria" w:hAnsi="Cambria" w:cs="Gulim;굴림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200"/>
      <w:outlineLvl w:val="1"/>
    </w:pPr>
    <w:rPr>
      <w:rFonts w:ascii="Cambria" w:hAnsi="Cambria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480" w:before="200" w:after="200"/>
      <w:outlineLvl w:val="2"/>
    </w:pPr>
    <w:rPr>
      <w:rFonts w:ascii="Cambria" w:hAnsi="Cambria" w:cs="Cambria"/>
      <w:b/>
      <w:bCs/>
      <w:sz w:val="20"/>
      <w:szCs w:val="20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200"/>
      <w:outlineLvl w:val="3"/>
    </w:pPr>
    <w:rPr>
      <w:rFonts w:ascii="Cambria" w:hAnsi="Cambria" w:cs="Cambria"/>
      <w:b/>
      <w:bCs/>
      <w:i/>
      <w:iCs/>
      <w:sz w:val="20"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200"/>
      <w:outlineLvl w:val="4"/>
    </w:pPr>
    <w:rPr>
      <w:rFonts w:ascii="Cambria" w:hAnsi="Cambria" w:cs="Cambria"/>
      <w:b/>
      <w:bCs/>
      <w:color w:val="7F7F7F"/>
      <w:sz w:val="20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/>
      <w:outlineLvl w:val="5"/>
    </w:pPr>
    <w:rPr>
      <w:rFonts w:ascii="Cambria" w:hAnsi="Cambria" w:cs="Cambria"/>
      <w:b/>
      <w:bCs/>
      <w:i/>
      <w:iCs/>
      <w:color w:val="7F7F7F"/>
      <w:sz w:val="20"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Cambria" w:hAnsi="Cambria" w:cs="Cambria"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Cambria" w:hAnsi="Cambria" w:cs="Cambria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Cambria" w:hAnsi="Cambria" w:cs="Cambria"/>
      <w:i/>
      <w:iCs/>
      <w:spacing w:val="5"/>
      <w:sz w:val="20"/>
      <w:szCs w:val="20"/>
    </w:rPr>
  </w:style>
  <w:style w:type="character" w:styleId="WW8Num1z0">
    <w:name w:val="WW8Num1z0"/>
    <w:qFormat/>
    <w:rPr>
      <w:rFonts w:ascii="Symbol" w:hAnsi="Symbol" w:eastAsia="Malgun Gothic;맑은 고딕" w:cs="Arial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Malgun Gothic;맑은 고딕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Gulim;굴림"/>
      <w:b/>
      <w:bCs/>
      <w:sz w:val="28"/>
      <w:szCs w:val="28"/>
    </w:rPr>
  </w:style>
  <w:style w:type="character" w:styleId="Heading2Char">
    <w:name w:val="Heading 2 Char"/>
    <w:qFormat/>
    <w:rPr>
      <w:rFonts w:ascii="Cambria" w:hAnsi="Cambria" w:cs="Cambria"/>
      <w:b/>
      <w:bCs/>
      <w:sz w:val="26"/>
      <w:szCs w:val="26"/>
    </w:rPr>
  </w:style>
  <w:style w:type="character" w:styleId="Heading3Char">
    <w:name w:val="Heading 3 Char"/>
    <w:qFormat/>
    <w:rPr>
      <w:rFonts w:ascii="Cambria" w:hAnsi="Cambria" w:cs="Cambria"/>
      <w:b/>
      <w:bCs/>
    </w:rPr>
  </w:style>
  <w:style w:type="character" w:styleId="Heading4Char">
    <w:name w:val="Heading 4 Char"/>
    <w:qFormat/>
    <w:rPr>
      <w:rFonts w:ascii="Cambria" w:hAnsi="Cambria" w:cs="Cambria"/>
      <w:b/>
      <w:bCs/>
      <w:i/>
      <w:iCs/>
    </w:rPr>
  </w:style>
  <w:style w:type="character" w:styleId="Heading5Char">
    <w:name w:val="Heading 5 Char"/>
    <w:qFormat/>
    <w:rPr>
      <w:rFonts w:ascii="Cambria" w:hAnsi="Cambria" w:cs="Cambria"/>
      <w:b/>
      <w:bCs/>
      <w:color w:val="7F7F7F"/>
    </w:rPr>
  </w:style>
  <w:style w:type="character" w:styleId="Heading6Char">
    <w:name w:val="Heading 6 Char"/>
    <w:qFormat/>
    <w:rPr>
      <w:rFonts w:ascii="Cambria" w:hAnsi="Cambria" w:cs="Cambria"/>
      <w:b/>
      <w:bCs/>
      <w:i/>
      <w:iCs/>
      <w:color w:val="7F7F7F"/>
    </w:rPr>
  </w:style>
  <w:style w:type="character" w:styleId="Heading7Char">
    <w:name w:val="Heading 7 Char"/>
    <w:qFormat/>
    <w:rPr>
      <w:rFonts w:ascii="Cambria" w:hAnsi="Cambria" w:cs="Cambria"/>
      <w:i/>
      <w:iCs/>
    </w:rPr>
  </w:style>
  <w:style w:type="character" w:styleId="Heading8Char">
    <w:name w:val="Heading 8 Char"/>
    <w:qFormat/>
    <w:rPr>
      <w:rFonts w:ascii="Cambria" w:hAnsi="Cambria" w:cs="Cambria"/>
    </w:rPr>
  </w:style>
  <w:style w:type="character" w:styleId="Heading9Char">
    <w:name w:val="Heading 9 Char"/>
    <w:qFormat/>
    <w:rPr>
      <w:rFonts w:ascii="Cambria" w:hAnsi="Cambria" w:cs="Cambria"/>
      <w:i/>
      <w:iCs/>
      <w:spacing w:val="5"/>
    </w:rPr>
  </w:style>
  <w:style w:type="character" w:styleId="TitleChar">
    <w:name w:val="Title Char"/>
    <w:qFormat/>
    <w:rPr>
      <w:rFonts w:ascii="Cambria" w:hAnsi="Cambria" w:cs="Times New Roman"/>
      <w:spacing w:val="5"/>
      <w:sz w:val="36"/>
      <w:szCs w:val="52"/>
    </w:rPr>
  </w:style>
  <w:style w:type="character" w:styleId="SubtitleChar">
    <w:name w:val="Subtitle Char"/>
    <w:qFormat/>
    <w:rPr>
      <w:rFonts w:ascii="Cambria" w:hAnsi="Cambria" w:cs="Cambria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qFormat/>
    <w:rPr/>
  </w:style>
  <w:style w:type="character" w:styleId="QuoteChar">
    <w:name w:val="Quote Char"/>
    <w:qFormat/>
    <w:rPr>
      <w:i/>
      <w:iCs/>
    </w:rPr>
  </w:style>
  <w:style w:type="character" w:styleId="IntenseQuoteChar">
    <w:name w:val="Intense Quote Char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HeaderChar">
    <w:name w:val="Header Char"/>
    <w:qFormat/>
    <w:rPr>
      <w:sz w:val="22"/>
      <w:szCs w:val="22"/>
      <w:lang w:bidi="en-US"/>
    </w:rPr>
  </w:style>
  <w:style w:type="character" w:styleId="FooterChar">
    <w:name w:val="Footer Char"/>
    <w:qFormat/>
    <w:rPr>
      <w:sz w:val="22"/>
      <w:szCs w:val="22"/>
      <w:lang w:bidi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cs="Times New Roman"/>
      <w:spacing w:val="5"/>
      <w:sz w:val="36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cs="Cambria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/>
    </w:pPr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firstLine="10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200"/>
      <w:ind w:left="360" w:right="360" w:firstLine="100"/>
    </w:pPr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firstLine="100"/>
      <w:jc w:val="both"/>
    </w:pPr>
    <w:rPr>
      <w:b/>
      <w:bCs/>
      <w:i/>
      <w:iCs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firstLine="100"/>
      <w:outlineLvl w:val="9"/>
    </w:pPr>
    <w:rPr>
      <w:rFonts w:cs="Times New Roman"/>
    </w:rPr>
  </w:style>
  <w:style w:type="paragraph" w:styleId="NormalWeb">
    <w:name w:val="Normal (Web)"/>
    <w:basedOn w:val="Normal"/>
    <w:qFormat/>
    <w:pPr>
      <w:spacing w:lineRule="auto" w:line="240" w:before="280" w:after="280"/>
      <w:ind w:hanging="0"/>
    </w:pPr>
    <w:rPr>
      <w:rFonts w:ascii="Gulim;굴림" w:hAnsi="Gulim;굴림" w:eastAsia="Gulim;굴림" w:cs="Gulim;굴림"/>
      <w:sz w:val="24"/>
      <w:szCs w:val="24"/>
      <w:lang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17:48:00Z</dcterms:created>
  <dc:creator>Woo, Hyun Goo (NIH/NCI) [V]</dc:creator>
  <dc:description/>
  <dc:language>en-US</dc:language>
  <cp:lastModifiedBy>Woo, Hyun Goo (NIH/NCI) [V]</cp:lastModifiedBy>
  <dcterms:modified xsi:type="dcterms:W3CDTF">2015-09-23T17:48:00Z</dcterms:modified>
  <cp:revision>1</cp:revision>
  <dc:subject/>
  <dc:title/>
</cp:coreProperties>
</file>